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AdvOTb65e897d . 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l Table 2</w:t>
      </w:r>
      <w:bookmarkEnd w:id="0"/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AdvOT34fe1490 . B" w:cs="Times New Roman"/>
          <w:b w:val="0"/>
          <w:bCs w:val="0"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 xml:space="preserve">MiRNAs associated with </w:t>
      </w:r>
      <w:r>
        <w:rPr>
          <w:rFonts w:hint="default" w:ascii="Times New Roman" w:hAnsi="Times New Roman" w:eastAsia="AdvOT596495f2" w:cs="Times New Roman"/>
          <w:b w:val="0"/>
          <w:bCs w:val="0"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epilepsy and TB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38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73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OT34fe1490 . B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Mi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lepsy</w:t>
            </w:r>
          </w:p>
        </w:tc>
        <w:tc>
          <w:tcPr>
            <w:tcW w:w="7388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let-7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0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2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35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4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5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9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3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7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0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1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2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6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94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4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4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49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5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</w:t>
            </w:r>
          </w:p>
        </w:tc>
        <w:tc>
          <w:tcPr>
            <w:tcW w:w="738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let-7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let-7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06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30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3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3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46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5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5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81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8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1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2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3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2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01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0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0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20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23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4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4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37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444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451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sa-mir-9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73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4:01:16Z</dcterms:created>
  <dc:creator>lenovo</dc:creator>
  <cp:lastModifiedBy>庚水</cp:lastModifiedBy>
  <dcterms:modified xsi:type="dcterms:W3CDTF">2022-06-06T14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